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</w:rPr>
        <w:t>Statistics summary of the weight of testis sampled in this study.</w:t>
      </w:r>
    </w:p>
    <w:tbl>
      <w:tblPr>
        <w:tblStyle w:val="5"/>
        <w:tblW w:w="3794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ample ID 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eight (g) 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D (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Y1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439</w:t>
            </w:r>
          </w:p>
        </w:tc>
        <w:tc>
          <w:tcPr>
            <w:tcW w:w="1418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670±2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Y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366</w:t>
            </w:r>
          </w:p>
        </w:tc>
        <w:tc>
          <w:tcPr>
            <w:tcW w:w="1418" w:type="dxa"/>
            <w:vMerge w:val="continue"/>
            <w:tcBorders>
              <w:left w:val="nil"/>
              <w:right w:val="nil"/>
            </w:tcBorders>
          </w:tcPr>
          <w:p>
            <w:pPr>
              <w:pStyle w:val="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Y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205</w:t>
            </w:r>
          </w:p>
        </w:tc>
        <w:tc>
          <w:tcPr>
            <w:tcW w:w="1418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pStyle w:val="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K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.53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pStyle w:val="7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947±1.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K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928</w:t>
            </w: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both"/>
              <w:rPr>
                <w:rFonts w:ascii="LmjwlcAdvTTb5929f4c" w:hAnsi="LmjwlcAdvTTb5929f4c" w:cs="LmjwlcAdvTTb5929f4c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K3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376</w:t>
            </w: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7"/>
              <w:jc w:val="both"/>
              <w:rPr>
                <w:rFonts w:ascii="LmjwlcAdvTTb5929f4c" w:hAnsi="LmjwlcAdvTTb5929f4c" w:cs="LmjwlcAdvTTb5929f4c"/>
                <w:sz w:val="16"/>
                <w:szCs w:val="16"/>
              </w:rPr>
            </w:pPr>
          </w:p>
        </w:tc>
      </w:tr>
    </w:tbl>
    <w:p>
      <w:pPr>
        <w:rPr>
          <w:rFonts w:ascii="LmjwlcAdvTTb5929f4c" w:hAnsi="LmjwlcAdvTTb5929f4c" w:cs="LmjwlcAdvTTb5929f4c"/>
          <w:color w:val="000000"/>
          <w:kern w:val="0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mjwlcAdvTTb5929f4c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859"/>
    <w:rsid w:val="0003100E"/>
    <w:rsid w:val="00227859"/>
    <w:rsid w:val="002453C9"/>
    <w:rsid w:val="002973A7"/>
    <w:rsid w:val="003916C1"/>
    <w:rsid w:val="0047035D"/>
    <w:rsid w:val="005B4287"/>
    <w:rsid w:val="005F39BB"/>
    <w:rsid w:val="0061528D"/>
    <w:rsid w:val="00672B50"/>
    <w:rsid w:val="00723A3A"/>
    <w:rsid w:val="00764972"/>
    <w:rsid w:val="007B2DBA"/>
    <w:rsid w:val="008126AD"/>
    <w:rsid w:val="008B1F03"/>
    <w:rsid w:val="00925007"/>
    <w:rsid w:val="009679EF"/>
    <w:rsid w:val="00CB77DC"/>
    <w:rsid w:val="00D2467C"/>
    <w:rsid w:val="00FB31E8"/>
    <w:rsid w:val="039025E2"/>
    <w:rsid w:val="0F13391F"/>
    <w:rsid w:val="1D5D0ACD"/>
    <w:rsid w:val="20D7185D"/>
    <w:rsid w:val="2B5F4B34"/>
    <w:rsid w:val="2C6050D9"/>
    <w:rsid w:val="650B25F5"/>
    <w:rsid w:val="6725049A"/>
    <w:rsid w:val="73D036DB"/>
    <w:rsid w:val="775F325C"/>
    <w:rsid w:val="7827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188</Characters>
  <Lines>1</Lines>
  <Paragraphs>1</Paragraphs>
  <TotalTime>0</TotalTime>
  <ScaleCrop>false</ScaleCrop>
  <LinksUpToDate>false</LinksUpToDate>
  <CharactersWithSpaces>219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07:34:00Z</dcterms:created>
  <dc:creator>Xin Cai</dc:creator>
  <cp:lastModifiedBy>Administrator</cp:lastModifiedBy>
  <dcterms:modified xsi:type="dcterms:W3CDTF">2019-10-02T14:30:2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